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521CB" w14:textId="77777777" w:rsidR="00000BF3" w:rsidRDefault="00000BF3" w:rsidP="00000BF3">
      <w:pPr>
        <w:rPr>
          <w:rFonts w:ascii="Microsoft Sans Serif" w:hAnsi="Microsoft Sans Serif" w:cs="Microsoft Sans Serif"/>
          <w:b/>
          <w:color w:val="000000" w:themeColor="text1"/>
          <w:lang w:val="en-US"/>
        </w:rPr>
      </w:pPr>
      <w:r w:rsidRPr="00F47CE1">
        <w:rPr>
          <w:rFonts w:ascii="Microsoft Sans Serif" w:hAnsi="Microsoft Sans Serif" w:cs="Microsoft Sans Serif"/>
          <w:b/>
          <w:color w:val="000000" w:themeColor="text1"/>
          <w:lang w:val="en-US"/>
        </w:rPr>
        <w:t>SUPPLEMENTARY MATERIAL</w:t>
      </w:r>
    </w:p>
    <w:p w14:paraId="233E5F6F" w14:textId="77777777" w:rsidR="00000BF3" w:rsidRPr="004D3AAC" w:rsidRDefault="00000BF3" w:rsidP="00000BF3">
      <w:pPr>
        <w:rPr>
          <w:rFonts w:ascii="Microsoft Sans Serif" w:hAnsi="Microsoft Sans Serif" w:cs="Microsoft Sans Serif"/>
          <w:lang w:val="en-US"/>
        </w:rPr>
      </w:pPr>
      <w:r w:rsidRPr="003C12B3">
        <w:rPr>
          <w:rFonts w:ascii="Microsoft Sans Serif" w:hAnsi="Microsoft Sans Serif" w:cs="Microsoft Sans Serif"/>
          <w:color w:val="000000" w:themeColor="text1"/>
          <w:lang w:val="en-US"/>
        </w:rPr>
        <w:t>Table 1.</w:t>
      </w:r>
      <w:r w:rsidRPr="004D3AAC">
        <w:rPr>
          <w:rFonts w:ascii="Microsoft Sans Serif" w:hAnsi="Microsoft Sans Serif" w:cs="Microsoft Sans Serif"/>
          <w:lang w:val="en-US"/>
        </w:rPr>
        <w:t xml:space="preserve"> Timeline and observed mortality during the West African seabird outbreak (Senegal and Gambia) and Species-specific mortality highlights.</w:t>
      </w:r>
    </w:p>
    <w:p w14:paraId="2ADFF460" w14:textId="77777777" w:rsidR="00000BF3" w:rsidRPr="00DF2BBA" w:rsidRDefault="00000BF3" w:rsidP="00000BF3">
      <w:pPr>
        <w:rPr>
          <w:rFonts w:ascii="Microsoft Sans Serif" w:hAnsi="Microsoft Sans Serif" w:cs="Microsoft Sans Serif"/>
          <w:color w:val="FF0000"/>
          <w:lang w:val="en-US"/>
        </w:rPr>
      </w:pPr>
    </w:p>
    <w:tbl>
      <w:tblPr>
        <w:tblStyle w:val="23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00BF3" w:rsidRPr="00506DCF" w14:paraId="70A740B8" w14:textId="77777777" w:rsidTr="00D94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CAED28D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Period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date</w:t>
            </w:r>
            <w:proofErr w:type="spellEnd"/>
          </w:p>
        </w:tc>
        <w:tc>
          <w:tcPr>
            <w:tcW w:w="2880" w:type="dxa"/>
          </w:tcPr>
          <w:p w14:paraId="09D05699" w14:textId="77777777" w:rsidR="00000BF3" w:rsidRPr="00506DCF" w:rsidRDefault="00000BF3" w:rsidP="00D94E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Key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observations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confirmations</w:t>
            </w:r>
            <w:proofErr w:type="spellEnd"/>
          </w:p>
        </w:tc>
        <w:tc>
          <w:tcPr>
            <w:tcW w:w="2880" w:type="dxa"/>
          </w:tcPr>
          <w:p w14:paraId="1896EA4D" w14:textId="77777777" w:rsidR="00000BF3" w:rsidRPr="00506DCF" w:rsidRDefault="00000BF3" w:rsidP="00D94E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Mortality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counts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reported</w:t>
            </w:r>
            <w:proofErr w:type="spellEnd"/>
          </w:p>
        </w:tc>
      </w:tr>
      <w:tr w:rsidR="00000BF3" w:rsidRPr="00506DCF" w14:paraId="323B17C0" w14:textId="77777777" w:rsidTr="00D9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5B6ACE40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Oct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–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Dec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2 (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poradic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phase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2B774D62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 xml:space="preserve">Across seven sites, 17 sick birds and 14 mortalities </w:t>
            </w:r>
            <w:proofErr w:type="gram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recorded</w:t>
            </w:r>
            <w:proofErr w:type="gram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 xml:space="preserve">; first symptomatic cases at Tanji Bird Reserve and Sanyang (early Oct). Species found dead included West African crested terns, Caspian terns, Sandwich terns, and common terns at coastal locations (e.g.,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Gunjur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 xml:space="preserve">, Kartong). </w:t>
            </w: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Limited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testing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precluded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confirmation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80" w:type="dxa"/>
          </w:tcPr>
          <w:p w14:paraId="1AE0842B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14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mortalities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plus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17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ick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)</w:t>
            </w:r>
          </w:p>
        </w:tc>
      </w:tr>
      <w:tr w:rsidR="00000BF3" w:rsidRPr="00506DCF" w14:paraId="79FDB676" w14:textId="77777777" w:rsidTr="00D94E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00AE816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15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Feb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2880" w:type="dxa"/>
          </w:tcPr>
          <w:p w14:paraId="5D764478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Clinical signs consistent with HPAI documented (systematic surveillance phase).</w:t>
            </w:r>
          </w:p>
        </w:tc>
        <w:tc>
          <w:tcPr>
            <w:tcW w:w="2880" w:type="dxa"/>
          </w:tcPr>
          <w:p w14:paraId="1D2D9D71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000BF3" w:rsidRPr="00506DCF" w14:paraId="6C8B7CC9" w14:textId="77777777" w:rsidTr="00D9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154DD8D6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26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Feb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2880" w:type="dxa"/>
          </w:tcPr>
          <w:p w14:paraId="668448E8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 xml:space="preserve">Two dead common </w:t>
            </w:r>
            <w:proofErr w:type="gram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terns</w:t>
            </w:r>
            <w:proofErr w:type="gram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 xml:space="preserve"> discovered at Kartong Bird Observatory.</w:t>
            </w:r>
          </w:p>
        </w:tc>
        <w:tc>
          <w:tcPr>
            <w:tcW w:w="2880" w:type="dxa"/>
          </w:tcPr>
          <w:p w14:paraId="7BEDCAD6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dead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common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terns</w:t>
            </w:r>
            <w:proofErr w:type="spellEnd"/>
          </w:p>
        </w:tc>
      </w:tr>
      <w:tr w:rsidR="00000BF3" w:rsidRPr="00506DCF" w14:paraId="00CA54E8" w14:textId="77777777" w:rsidTr="00D94E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3E3F0D67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2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Apr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2880" w:type="dxa"/>
          </w:tcPr>
          <w:p w14:paraId="13F1EEEE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RT-PCR confirmation of HPAI H5N1 at Dakar laboratory from carcass swabs.</w:t>
            </w:r>
          </w:p>
        </w:tc>
        <w:tc>
          <w:tcPr>
            <w:tcW w:w="2880" w:type="dxa"/>
          </w:tcPr>
          <w:p w14:paraId="4367D104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000BF3" w:rsidRPr="00506DCF" w14:paraId="7B68C4CB" w14:textId="77777777" w:rsidTr="00D9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D280293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End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Mar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2880" w:type="dxa"/>
          </w:tcPr>
          <w:p w14:paraId="32F7A762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Cumulative mortalities prior to peak.</w:t>
            </w:r>
          </w:p>
        </w:tc>
        <w:tc>
          <w:tcPr>
            <w:tcW w:w="2880" w:type="dxa"/>
          </w:tcPr>
          <w:p w14:paraId="61DD21DB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4,896</w:t>
            </w:r>
          </w:p>
        </w:tc>
      </w:tr>
      <w:tr w:rsidR="00000BF3" w:rsidRPr="00506DCF" w14:paraId="0AAEF696" w14:textId="77777777" w:rsidTr="00D94E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D5291B5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Apr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3 (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peak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80" w:type="dxa"/>
          </w:tcPr>
          <w:p w14:paraId="63ACD798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Peak outbreak intensity during breeding season.</w:t>
            </w:r>
          </w:p>
        </w:tc>
        <w:tc>
          <w:tcPr>
            <w:tcW w:w="2880" w:type="dxa"/>
          </w:tcPr>
          <w:p w14:paraId="78D7D262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13,632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adult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deaths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April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alone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)</w:t>
            </w:r>
          </w:p>
        </w:tc>
      </w:tr>
      <w:tr w:rsidR="00000BF3" w:rsidRPr="00506DCF" w14:paraId="1371B4C1" w14:textId="77777777" w:rsidTr="00D9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5368B11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May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2880" w:type="dxa"/>
          </w:tcPr>
          <w:p w14:paraId="4881FC51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Declining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but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ubstantial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mortality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80" w:type="dxa"/>
          </w:tcPr>
          <w:p w14:paraId="3DB9940E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4,086</w:t>
            </w:r>
          </w:p>
        </w:tc>
      </w:tr>
      <w:tr w:rsidR="00000BF3" w:rsidRPr="00506DCF" w14:paraId="0CAB9B7D" w14:textId="77777777" w:rsidTr="00D94E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0C301786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Jun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2880" w:type="dxa"/>
          </w:tcPr>
          <w:p w14:paraId="2C032721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Further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decline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80" w:type="dxa"/>
          </w:tcPr>
          <w:p w14:paraId="1000E05A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1,943</w:t>
            </w:r>
          </w:p>
        </w:tc>
      </w:tr>
      <w:tr w:rsidR="00000BF3" w:rsidRPr="00506DCF" w14:paraId="23C5BF57" w14:textId="77777777" w:rsidTr="00D9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E78C621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By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ep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3</w:t>
            </w:r>
          </w:p>
        </w:tc>
        <w:tc>
          <w:tcPr>
            <w:tcW w:w="2880" w:type="dxa"/>
          </w:tcPr>
          <w:p w14:paraId="6A55B0E9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Outbreak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ubsided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2880" w:type="dxa"/>
          </w:tcPr>
          <w:p w14:paraId="7470BB13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—</w:t>
            </w:r>
          </w:p>
        </w:tc>
      </w:tr>
      <w:tr w:rsidR="00000BF3" w:rsidRPr="00506DCF" w14:paraId="004B7BB8" w14:textId="77777777" w:rsidTr="00D94E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44A34C2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Through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Nov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2024</w:t>
            </w:r>
          </w:p>
        </w:tc>
        <w:tc>
          <w:tcPr>
            <w:tcW w:w="2880" w:type="dxa"/>
          </w:tcPr>
          <w:p w14:paraId="5DD6F39B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Continued surveillance confirmed no additional incidents in either country.</w:t>
            </w:r>
          </w:p>
        </w:tc>
        <w:tc>
          <w:tcPr>
            <w:tcW w:w="2880" w:type="dxa"/>
          </w:tcPr>
          <w:p w14:paraId="1A4C6856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—</w:t>
            </w:r>
          </w:p>
        </w:tc>
      </w:tr>
    </w:tbl>
    <w:p w14:paraId="6AD5F877" w14:textId="77777777" w:rsidR="00000BF3" w:rsidRPr="00506DCF" w:rsidRDefault="00000BF3" w:rsidP="00000BF3">
      <w:pPr>
        <w:rPr>
          <w:rFonts w:ascii="Microsoft Sans Serif" w:hAnsi="Microsoft Sans Serif" w:cs="Microsoft Sans Serif"/>
          <w:color w:val="000000" w:themeColor="text1"/>
          <w:sz w:val="20"/>
          <w:szCs w:val="20"/>
          <w:lang w:val="en-US"/>
        </w:rPr>
      </w:pPr>
    </w:p>
    <w:p w14:paraId="2DA9D708" w14:textId="77777777" w:rsidR="00000BF3" w:rsidRPr="00506DCF" w:rsidRDefault="00000BF3" w:rsidP="00000BF3">
      <w:pPr>
        <w:rPr>
          <w:rFonts w:ascii="Microsoft Sans Serif" w:hAnsi="Microsoft Sans Serif" w:cs="Microsoft Sans Serif"/>
          <w:color w:val="000000" w:themeColor="text1"/>
          <w:lang w:val="en-US"/>
        </w:rPr>
      </w:pPr>
      <w:r w:rsidRPr="00506DCF">
        <w:rPr>
          <w:rFonts w:ascii="Microsoft Sans Serif" w:hAnsi="Microsoft Sans Serif" w:cs="Microsoft Sans Serif"/>
          <w:color w:val="000000" w:themeColor="text1"/>
          <w:lang w:val="en-US"/>
        </w:rPr>
        <w:t>Species-specific mortality highlights reported for the West African seabird outbreak.</w:t>
      </w:r>
    </w:p>
    <w:tbl>
      <w:tblPr>
        <w:tblStyle w:val="23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000BF3" w:rsidRPr="00506DCF" w14:paraId="4F576AEB" w14:textId="77777777" w:rsidTr="00D94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7AB220C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880" w:type="dxa"/>
          </w:tcPr>
          <w:p w14:paraId="2B4625E4" w14:textId="77777777" w:rsidR="00000BF3" w:rsidRPr="00506DCF" w:rsidRDefault="00000BF3" w:rsidP="00D94E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Deaths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880" w:type="dxa"/>
          </w:tcPr>
          <w:p w14:paraId="3D285526" w14:textId="77777777" w:rsidR="00000BF3" w:rsidRPr="00506DCF" w:rsidRDefault="00000BF3" w:rsidP="00D94E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Notes</w:t>
            </w:r>
          </w:p>
        </w:tc>
      </w:tr>
      <w:tr w:rsidR="00000BF3" w:rsidRPr="00F81568" w14:paraId="5A170AEB" w14:textId="77777777" w:rsidTr="00D9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67ADAA96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West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African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crested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tern</w:t>
            </w:r>
            <w:proofErr w:type="spellEnd"/>
          </w:p>
        </w:tc>
        <w:tc>
          <w:tcPr>
            <w:tcW w:w="2880" w:type="dxa"/>
          </w:tcPr>
          <w:p w14:paraId="0C7627F1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&gt;10,220</w:t>
            </w:r>
          </w:p>
        </w:tc>
        <w:tc>
          <w:tcPr>
            <w:tcW w:w="2880" w:type="dxa"/>
          </w:tcPr>
          <w:p w14:paraId="2BE70E29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~40% of recorded deaths; ~4% of estimated breeding population (regional endemic)</w:t>
            </w:r>
          </w:p>
        </w:tc>
      </w:tr>
      <w:tr w:rsidR="00000BF3" w:rsidRPr="00F81568" w14:paraId="27B5AAD8" w14:textId="77777777" w:rsidTr="00D94E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410AB2E9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Caspian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tern</w:t>
            </w:r>
            <w:proofErr w:type="spellEnd"/>
          </w:p>
        </w:tc>
        <w:tc>
          <w:tcPr>
            <w:tcW w:w="2880" w:type="dxa"/>
          </w:tcPr>
          <w:p w14:paraId="527E70CE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4,686</w:t>
            </w:r>
          </w:p>
        </w:tc>
        <w:tc>
          <w:tcPr>
            <w:tcW w:w="2880" w:type="dxa"/>
          </w:tcPr>
          <w:p w14:paraId="57BA78B5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High mortality in breeding colonies</w:t>
            </w:r>
          </w:p>
        </w:tc>
      </w:tr>
      <w:tr w:rsidR="00000BF3" w:rsidRPr="00506DCF" w14:paraId="11E596E3" w14:textId="77777777" w:rsidTr="00D9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7F67FA4E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Grey-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headed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gull</w:t>
            </w:r>
            <w:proofErr w:type="spellEnd"/>
          </w:p>
        </w:tc>
        <w:tc>
          <w:tcPr>
            <w:tcW w:w="2880" w:type="dxa"/>
          </w:tcPr>
          <w:p w14:paraId="52FA7A5F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2,692</w:t>
            </w:r>
          </w:p>
        </w:tc>
        <w:tc>
          <w:tcPr>
            <w:tcW w:w="2880" w:type="dxa"/>
          </w:tcPr>
          <w:p w14:paraId="6E35680C" w14:textId="77777777" w:rsidR="00000BF3" w:rsidRPr="00506DCF" w:rsidRDefault="00000BF3" w:rsidP="00D94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ubstantial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losses</w:t>
            </w:r>
            <w:proofErr w:type="spellEnd"/>
          </w:p>
        </w:tc>
      </w:tr>
      <w:tr w:rsidR="00000BF3" w:rsidRPr="00F81568" w14:paraId="499B3D1B" w14:textId="77777777" w:rsidTr="00D94E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</w:tcPr>
          <w:p w14:paraId="2FDA4620" w14:textId="77777777" w:rsidR="00000BF3" w:rsidRPr="00506DCF" w:rsidRDefault="00000BF3" w:rsidP="00D94EA9">
            <w:pPr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andwich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tern</w:t>
            </w:r>
            <w:proofErr w:type="spellEnd"/>
          </w:p>
        </w:tc>
        <w:tc>
          <w:tcPr>
            <w:tcW w:w="2880" w:type="dxa"/>
          </w:tcPr>
          <w:p w14:paraId="63C11449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2,394</w:t>
            </w:r>
          </w:p>
        </w:tc>
        <w:tc>
          <w:tcPr>
            <w:tcW w:w="2880" w:type="dxa"/>
          </w:tcPr>
          <w:p w14:paraId="01342C7C" w14:textId="77777777" w:rsidR="00000BF3" w:rsidRPr="00506DCF" w:rsidRDefault="00000BF3" w:rsidP="00D94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Losses coincided with March–May breeding season</w:t>
            </w:r>
          </w:p>
        </w:tc>
      </w:tr>
    </w:tbl>
    <w:p w14:paraId="63840727" w14:textId="77777777" w:rsidR="00000BF3" w:rsidRPr="00506DCF" w:rsidRDefault="00000BF3" w:rsidP="00000BF3">
      <w:pPr>
        <w:rPr>
          <w:rFonts w:ascii="Microsoft Sans Serif" w:hAnsi="Microsoft Sans Serif" w:cs="Microsoft Sans Serif"/>
          <w:color w:val="000000" w:themeColor="text1"/>
          <w:lang w:val="en-US"/>
        </w:rPr>
      </w:pPr>
    </w:p>
    <w:p w14:paraId="5B13605F" w14:textId="40261EFD" w:rsidR="00000BF3" w:rsidRPr="004D3AAC" w:rsidRDefault="00000BF3" w:rsidP="00000BF3">
      <w:pPr>
        <w:rPr>
          <w:rFonts w:ascii="Microsoft Sans Serif" w:hAnsi="Microsoft Sans Serif" w:cs="Microsoft Sans Serif"/>
          <w:lang w:val="en-US"/>
        </w:rPr>
      </w:pPr>
      <w:r w:rsidRPr="00F81568">
        <w:rPr>
          <w:rFonts w:ascii="Microsoft Sans Serif" w:hAnsi="Microsoft Sans Serif" w:cs="Microsoft Sans Serif"/>
          <w:color w:val="EE0000"/>
          <w:lang w:val="en-US"/>
        </w:rPr>
        <w:lastRenderedPageBreak/>
        <w:t xml:space="preserve">Table </w:t>
      </w:r>
      <w:r w:rsidR="00F81568" w:rsidRPr="00F81568">
        <w:rPr>
          <w:rFonts w:ascii="Microsoft Sans Serif" w:hAnsi="Microsoft Sans Serif" w:cs="Microsoft Sans Serif"/>
          <w:color w:val="EE0000"/>
          <w:lang w:val="en-US"/>
        </w:rPr>
        <w:t>2</w:t>
      </w:r>
      <w:r w:rsidRPr="00F81568">
        <w:rPr>
          <w:rFonts w:ascii="Microsoft Sans Serif" w:hAnsi="Microsoft Sans Serif" w:cs="Microsoft Sans Serif"/>
          <w:color w:val="EE0000"/>
          <w:lang w:val="en-US"/>
        </w:rPr>
        <w:t xml:space="preserve">. </w:t>
      </w:r>
      <w:r w:rsidRPr="004D3AAC">
        <w:rPr>
          <w:rFonts w:ascii="Microsoft Sans Serif" w:hAnsi="Microsoft Sans Serif" w:cs="Microsoft Sans Serif"/>
          <w:lang w:val="en-US"/>
        </w:rPr>
        <w:t>Illustrative examples of bidirectional lineage/segment exchange and reassortment along the Africa/Southwest Asia-Caspian corridor (sources cited in text)</w:t>
      </w:r>
    </w:p>
    <w:p w14:paraId="11650A5C" w14:textId="77777777" w:rsidR="00000BF3" w:rsidRPr="00506DCF" w:rsidRDefault="00000BF3" w:rsidP="00000BF3">
      <w:pPr>
        <w:rPr>
          <w:rFonts w:ascii="Microsoft Sans Serif" w:hAnsi="Microsoft Sans Serif" w:cs="Microsoft Sans Serif"/>
          <w:color w:val="000000" w:themeColor="text1"/>
          <w:lang w:val="en-US"/>
        </w:rPr>
      </w:pPr>
    </w:p>
    <w:tbl>
      <w:tblPr>
        <w:tblStyle w:val="23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059"/>
        <w:gridCol w:w="2261"/>
      </w:tblGrid>
      <w:tr w:rsidR="00000BF3" w:rsidRPr="00506DCF" w14:paraId="6A91E658" w14:textId="77777777" w:rsidTr="00D94E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C4B29D6" w14:textId="77777777" w:rsidR="00000BF3" w:rsidRPr="00506DCF" w:rsidRDefault="00000BF3" w:rsidP="00D94EA9">
            <w:pPr>
              <w:spacing w:line="276" w:lineRule="auto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Episode</w:t>
            </w:r>
            <w:proofErr w:type="spellEnd"/>
          </w:p>
        </w:tc>
        <w:tc>
          <w:tcPr>
            <w:tcW w:w="2160" w:type="dxa"/>
          </w:tcPr>
          <w:p w14:paraId="1A90DC59" w14:textId="77777777" w:rsidR="00000BF3" w:rsidRPr="00506DCF" w:rsidRDefault="00000BF3" w:rsidP="00D94E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Virus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hosts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ummary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59" w:type="dxa"/>
          </w:tcPr>
          <w:p w14:paraId="4262017F" w14:textId="77777777" w:rsidR="00000BF3" w:rsidRPr="00506DCF" w:rsidRDefault="00000BF3" w:rsidP="00D94E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Key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genomic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signatures</w:t>
            </w:r>
            <w:proofErr w:type="spellEnd"/>
          </w:p>
        </w:tc>
        <w:tc>
          <w:tcPr>
            <w:tcW w:w="2261" w:type="dxa"/>
          </w:tcPr>
          <w:p w14:paraId="44E043B2" w14:textId="77777777" w:rsidR="00000BF3" w:rsidRPr="00506DCF" w:rsidRDefault="00000BF3" w:rsidP="00D94EA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Inferred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movement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and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outcomes</w:t>
            </w:r>
            <w:proofErr w:type="spellEnd"/>
          </w:p>
        </w:tc>
      </w:tr>
      <w:tr w:rsidR="00000BF3" w:rsidRPr="00F81568" w14:paraId="41280249" w14:textId="77777777" w:rsidTr="00D94E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A3EA045" w14:textId="77777777" w:rsidR="00000BF3" w:rsidRPr="00506DCF" w:rsidRDefault="00000BF3" w:rsidP="00D94EA9">
            <w:pPr>
              <w:spacing w:line="276" w:lineRule="auto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Volga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Delta (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>northwest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</w:rPr>
              <w:t xml:space="preserve"> Caspian), 2020</w:t>
            </w:r>
          </w:p>
        </w:tc>
        <w:tc>
          <w:tcPr>
            <w:tcW w:w="2160" w:type="dxa"/>
          </w:tcPr>
          <w:p w14:paraId="4F978342" w14:textId="77777777" w:rsidR="00000BF3" w:rsidRPr="00506DCF" w:rsidRDefault="00000BF3" w:rsidP="00D94E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 xml:space="preserve">Egyptian-like H5N8 detected in the Volga Delta; wild hosts included black-headed gulls and waterfowl;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reassortant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 xml:space="preserve"> genotypes (incl. EA-3) and an emergent H5N1 genotype detected later in Europe.</w:t>
            </w:r>
          </w:p>
        </w:tc>
        <w:tc>
          <w:tcPr>
            <w:tcW w:w="2059" w:type="dxa"/>
          </w:tcPr>
          <w:p w14:paraId="02934F20" w14:textId="77777777" w:rsidR="00000BF3" w:rsidRPr="00506DCF" w:rsidRDefault="00000BF3" w:rsidP="00D94E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HA grouped with Egypt 2017-2019 H5N8; M gene traced to Egyptian-like virus; PB2/PA/NP clustered with Eurasian wild-bird viruses and with European H5N1 sequences from late 2020.</w:t>
            </w:r>
          </w:p>
        </w:tc>
        <w:tc>
          <w:tcPr>
            <w:tcW w:w="2261" w:type="dxa"/>
          </w:tcPr>
          <w:p w14:paraId="684F316D" w14:textId="77777777" w:rsidR="00000BF3" w:rsidRPr="00506DCF" w:rsidRDefault="00000BF3" w:rsidP="00D94E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Suggested northward introduction from Egypt/SW Asia to Volga-Caspian early 2020; reassortment with Eurasian LPAI in the Caspian; by autumn 2020 dispersal west into Europe (including fall 2020 H5N1 detections in the Netherlands), seeding winter 2020-21 outbreaks in Europe and beyond to the Americas.</w:t>
            </w:r>
          </w:p>
        </w:tc>
      </w:tr>
      <w:tr w:rsidR="00000BF3" w:rsidRPr="00F81568" w14:paraId="12ED91AE" w14:textId="77777777" w:rsidTr="00D94E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6EC7347" w14:textId="77777777" w:rsidR="00000BF3" w:rsidRPr="00506DCF" w:rsidRDefault="00000BF3" w:rsidP="00D94EA9">
            <w:pPr>
              <w:spacing w:line="276" w:lineRule="auto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Maliy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Zhemchuzhniy</w:t>
            </w:r>
            <w:proofErr w:type="spellEnd"/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 xml:space="preserve"> Island (north Caspian), May 2022</w:t>
            </w:r>
          </w:p>
        </w:tc>
        <w:tc>
          <w:tcPr>
            <w:tcW w:w="2160" w:type="dxa"/>
          </w:tcPr>
          <w:p w14:paraId="280F2C95" w14:textId="77777777" w:rsidR="00000BF3" w:rsidRPr="00506DCF" w:rsidRDefault="00000BF3" w:rsidP="00D94E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H5N1 clade 2.3.4.4b associated with mass mortality in colonial waterbirds (notably Caspian terns) during the 2022 panzootic.</w:t>
            </w:r>
          </w:p>
        </w:tc>
        <w:tc>
          <w:tcPr>
            <w:tcW w:w="2059" w:type="dxa"/>
          </w:tcPr>
          <w:p w14:paraId="692E1609" w14:textId="77777777" w:rsidR="00000BF3" w:rsidRPr="00506DCF" w:rsidRDefault="00000BF3" w:rsidP="00D94E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PA gene segment closely related to H5N1 strains identified in Africa (likely West African lineage 2020-2021); other segments (e.g., HA, NA, PB1, M) derived from European lineage viruses circulating in Europe/Middle East in winter 2021-22.</w:t>
            </w:r>
          </w:p>
        </w:tc>
        <w:tc>
          <w:tcPr>
            <w:tcW w:w="2261" w:type="dxa"/>
          </w:tcPr>
          <w:p w14:paraId="2810432B" w14:textId="77777777" w:rsidR="00000BF3" w:rsidRPr="00506DCF" w:rsidRDefault="00000BF3" w:rsidP="00D94E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</w:pPr>
            <w:r w:rsidRPr="00506DCF">
              <w:rPr>
                <w:rFonts w:ascii="Microsoft Sans Serif" w:hAnsi="Microsoft Sans Serif" w:cs="Microsoft Sans Serif"/>
                <w:color w:val="000000" w:themeColor="text1"/>
                <w:sz w:val="20"/>
                <w:szCs w:val="20"/>
                <w:lang w:val="en-US"/>
              </w:rPr>
              <w:t>Evidence of south-to-north segment flow: African-derived PA segment incorporated into a Eurasian genetic background via reassortment somewhere along the flyway; ancestor hypothesized to overwinter in SW Asia (possibly Israel) before introduction to Caspian breeding colonies during spring migration.</w:t>
            </w:r>
          </w:p>
        </w:tc>
      </w:tr>
    </w:tbl>
    <w:p w14:paraId="55F6B58B" w14:textId="77777777" w:rsidR="00000BF3" w:rsidRPr="009B412A" w:rsidRDefault="00000BF3">
      <w:pPr>
        <w:rPr>
          <w:lang w:val="en-US"/>
        </w:rPr>
      </w:pPr>
    </w:p>
    <w:sectPr w:rsidR="00000BF3" w:rsidRPr="009B412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crosoft Sans Serif">
    <w:panose1 w:val="020B0604020202020204"/>
    <w:charset w:val="CC"/>
    <w:family w:val="swiss"/>
    <w:pitch w:val="variable"/>
    <w:sig w:usb0="E5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12A"/>
    <w:rsid w:val="00000BF3"/>
    <w:rsid w:val="00330A4D"/>
    <w:rsid w:val="00347514"/>
    <w:rsid w:val="009B412A"/>
    <w:rsid w:val="00A8100E"/>
    <w:rsid w:val="00BF2E9E"/>
    <w:rsid w:val="00C624DE"/>
    <w:rsid w:val="00E92995"/>
    <w:rsid w:val="00EF76ED"/>
    <w:rsid w:val="00F81568"/>
    <w:rsid w:val="00F9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ECBCC2"/>
  <w15:chartTrackingRefBased/>
  <w15:docId w15:val="{B8504D23-3E97-F545-A51C-CD26DBEBD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12A"/>
    <w:pPr>
      <w:spacing w:line="259" w:lineRule="auto"/>
    </w:pPr>
    <w:rPr>
      <w:kern w:val="0"/>
      <w:sz w:val="22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B41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41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412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412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412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412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412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412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412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9B4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9B4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9B4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9B41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9B412A"/>
    <w:rPr>
      <w:rFonts w:eastAsiaTheme="majorEastAsia" w:cstheme="majorBidi"/>
      <w:color w:val="0F4761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9B41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9B412A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9B41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9B41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B41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Заголовок Знак"/>
    <w:basedOn w:val="a0"/>
    <w:link w:val="a3"/>
    <w:uiPriority w:val="10"/>
    <w:rsid w:val="009B4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412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Подзаголовок Знак"/>
    <w:basedOn w:val="a0"/>
    <w:link w:val="a5"/>
    <w:uiPriority w:val="11"/>
    <w:rsid w:val="009B4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9B412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22">
    <w:name w:val="Цитата 2 Знак"/>
    <w:basedOn w:val="a0"/>
    <w:link w:val="21"/>
    <w:uiPriority w:val="29"/>
    <w:rsid w:val="009B412A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9B412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8">
    <w:name w:val="Intense Emphasis"/>
    <w:basedOn w:val="a0"/>
    <w:uiPriority w:val="21"/>
    <w:qFormat/>
    <w:rsid w:val="009B412A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9B4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aa">
    <w:name w:val="Выделенная цитата Знак"/>
    <w:basedOn w:val="a0"/>
    <w:link w:val="a9"/>
    <w:uiPriority w:val="30"/>
    <w:rsid w:val="009B412A"/>
    <w:rPr>
      <w:i/>
      <w:iCs/>
      <w:color w:val="0F4761" w:themeColor="accent1" w:themeShade="BF"/>
    </w:rPr>
  </w:style>
  <w:style w:type="character" w:styleId="ab">
    <w:name w:val="Intense Reference"/>
    <w:basedOn w:val="a0"/>
    <w:uiPriority w:val="32"/>
    <w:qFormat/>
    <w:rsid w:val="009B412A"/>
    <w:rPr>
      <w:b/>
      <w:bCs/>
      <w:smallCaps/>
      <w:color w:val="0F4761" w:themeColor="accent1" w:themeShade="BF"/>
      <w:spacing w:val="5"/>
    </w:rPr>
  </w:style>
  <w:style w:type="table" w:styleId="23">
    <w:name w:val="Plain Table 2"/>
    <w:basedOn w:val="a1"/>
    <w:uiPriority w:val="42"/>
    <w:rsid w:val="009B412A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1</Words>
  <Characters>2855</Characters>
  <Application>Microsoft Office Word</Application>
  <DocSecurity>0</DocSecurity>
  <Lines>92</Lines>
  <Paragraphs>39</Paragraphs>
  <ScaleCrop>false</ScaleCrop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Алимурад Гаджиев</dc:creator>
  <cp:keywords/>
  <dc:description/>
  <cp:lastModifiedBy>Ali Gadji</cp:lastModifiedBy>
  <cp:revision>5</cp:revision>
  <dcterms:created xsi:type="dcterms:W3CDTF">2026-01-24T14:02:00Z</dcterms:created>
  <dcterms:modified xsi:type="dcterms:W3CDTF">2026-05-15T11:02:00Z</dcterms:modified>
</cp:coreProperties>
</file>